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639" w:rsidRDefault="00873639" w:rsidP="00873639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7</w:t>
      </w:r>
      <w:r w:rsidR="0043230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32304"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bookmarkStart w:id="0" w:name="_GoBack"/>
      <w:bookmarkEnd w:id="0"/>
      <w:r w:rsidRPr="006A7E3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Two-way interaction eff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>relocate next y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further control variables</w:t>
      </w:r>
    </w:p>
    <w:p w:rsidR="00873639" w:rsidRPr="000F5B0E" w:rsidRDefault="00873639" w:rsidP="00873639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Relocate next year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36"/>
        <w:gridCol w:w="1656"/>
        <w:gridCol w:w="1656"/>
        <w:gridCol w:w="1656"/>
      </w:tblGrid>
      <w:tr w:rsidR="00873639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2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3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S*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S*</w:t>
            </w:r>
            <w:proofErr w:type="spellStart"/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oC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S*</w:t>
            </w:r>
            <w:proofErr w:type="spellStart"/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oC</w:t>
            </w:r>
            <w:proofErr w:type="spellEnd"/>
          </w:p>
        </w:tc>
      </w:tr>
      <w:tr w:rsidR="00873639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omain satisfaction (D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2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2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32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ife satisfaction (LS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2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5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S*LS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7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2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ffective well-being (AWB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6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rceived Control (PC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3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S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S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6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trol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73639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7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1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77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3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74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center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3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5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6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² (center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1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ucation in yea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7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7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32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t inco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</w:tr>
      <w:tr w:rsidR="00873639" w:rsidRPr="00F429E1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rital status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1. married, living together (ref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 married, living separate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55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7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00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1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04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132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 un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9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2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84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 divorc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66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5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5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5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502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. widow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6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(0.8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3.2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(2.03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3.18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(2.020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Weekly work hou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7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paration next year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4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40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6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49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4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469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vorce next yea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32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2.70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85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2.216)</w:t>
            </w:r>
          </w:p>
        </w:tc>
      </w:tr>
      <w:tr w:rsidR="00873639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37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54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639" w:rsidRPr="000F5B0E" w:rsidRDefault="00873639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546</w:t>
            </w:r>
          </w:p>
        </w:tc>
      </w:tr>
    </w:tbl>
    <w:p w:rsidR="00873639" w:rsidRPr="000F5B0E" w:rsidRDefault="00873639" w:rsidP="00873639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bookmarkStart w:id="1" w:name="_Hlk39920244"/>
      <w:proofErr w:type="gramStart"/>
      <w:r w:rsidRPr="000F5B0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Notes.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Odds ratios; DS, LS,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C</w:t>
      </w: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and AWB are centered, standard errors in parentheses; </w:t>
      </w:r>
    </w:p>
    <w:p w:rsidR="00873639" w:rsidRPr="000F5B0E" w:rsidRDefault="00873639" w:rsidP="00873639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* </w:t>
      </w:r>
      <w:proofErr w:type="gramStart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&lt; 0.05, ** p &lt; 0.01, *** p &lt; 0.001*</w:t>
      </w:r>
    </w:p>
    <w:bookmarkEnd w:id="1"/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2E31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2304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2E31"/>
    <w:rsid w:val="006C4621"/>
    <w:rsid w:val="006E0AE1"/>
    <w:rsid w:val="006E1EEA"/>
    <w:rsid w:val="00713BAC"/>
    <w:rsid w:val="00772CF5"/>
    <w:rsid w:val="00777670"/>
    <w:rsid w:val="0079497E"/>
    <w:rsid w:val="007A4DF1"/>
    <w:rsid w:val="007C7A42"/>
    <w:rsid w:val="007E529B"/>
    <w:rsid w:val="008034BF"/>
    <w:rsid w:val="008457E3"/>
    <w:rsid w:val="00873639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9-10T04:18:00Z</dcterms:created>
  <dcterms:modified xsi:type="dcterms:W3CDTF">2020-09-10T04:22:00Z</dcterms:modified>
</cp:coreProperties>
</file>